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Supplemental data</w:t>
      </w:r>
    </w:p>
    <w:p>
      <w:pPr>
        <w:pStyle w:val="Normal"/>
        <w:spacing w:lineRule="auto" w:line="256" w:before="0" w:after="160"/>
        <w:rPr/>
      </w:pPr>
      <w:r>
        <w:rPr/>
        <w:t>Table S1. Parameters represented in the case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1395"/>
        <w:gridCol w:w="1858"/>
        <w:gridCol w:w="1298"/>
        <w:gridCol w:w="1055"/>
        <w:gridCol w:w="1054"/>
        <w:gridCol w:w="1087"/>
        <w:gridCol w:w="1302"/>
      </w:tblGrid>
      <w:tr>
        <w:trPr>
          <w:cantSplit w:val="true"/>
        </w:trPr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 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 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 5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 6</w:t>
            </w:r>
          </w:p>
        </w:tc>
      </w:tr>
      <w:tr>
        <w:trPr>
          <w:cantSplit w:val="true"/>
        </w:trPr>
        <w:tc>
          <w:tcPr>
            <w:tcW w:w="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x, age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, 70 y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, 28 y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, 48 y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, 66 y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, 63 y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, 55 y</w:t>
            </w:r>
          </w:p>
        </w:tc>
      </w:tr>
      <w:tr>
        <w:trPr>
          <w:cantSplit w:val="true"/>
        </w:trPr>
        <w:tc>
          <w:tcPr>
            <w:tcW w:w="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story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ough, fever, chills, restless for a few hours. Worried family, deterioration. 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nal transplantation. Cough, fever, chills for 3 days. Worried family.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abetes mellitus, breast cancer. Worried family, Dysuria for 3 days, fever for 1 day. Bed bound.  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PD. Cough and dyspnea, since yesterday unfit, poor oral intake. Opens door himself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ver, near-collapse, unfit for a week, no dyspnea, cough or dysuria. Door opened by home care.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ertension, breast cancer. Fever, unfit, no dyspnea, cough, dysuria or skin changes</w:t>
            </w:r>
          </w:p>
        </w:tc>
      </w:tr>
      <w:tr>
        <w:trPr>
          <w:cantSplit w:val="true"/>
        </w:trPr>
        <w:tc>
          <w:tcPr>
            <w:tcW w:w="2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ral appearance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haust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ired, </w:t>
              <w:br/>
              <w:t>unfit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ired, </w:t>
              <w:br/>
              <w:t>dyspne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ar-collapse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lightly tired, </w:t>
              <w:br/>
              <w:t>appearing not ill.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ystolic blood pressure [mmHg]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 (160*)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ulse [/min]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0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spiratory frequency [/min]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xygen saturation [%]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4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uresis 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2309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ntal status [EMV]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-6-5, confused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-6-5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-6-5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-6-5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-6-5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-6-5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kin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yish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le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yish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eyish and localized erythema of lower leg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mal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T [sec]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2sec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2sec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2sec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2sec</w:t>
            </w:r>
          </w:p>
        </w:tc>
      </w:tr>
      <w:tr>
        <w:trPr>
          <w:cantSplit w:val="true"/>
        </w:trPr>
        <w:tc>
          <w:tcPr>
            <w:tcW w:w="2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ent chemotherapy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ody temperature 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°C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°C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°C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5°C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8°C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5°C</w:t>
            </w:r>
          </w:p>
        </w:tc>
      </w:tr>
      <w:tr>
        <w:trPr>
          <w:cantSplit w:val="true"/>
        </w:trPr>
        <w:tc>
          <w:tcPr>
            <w:tcW w:w="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qSOFA 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>
        <w:trPr>
          <w:cantSplit w:val="true"/>
        </w:trPr>
        <w:tc>
          <w:tcPr>
            <w:tcW w:w="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IRS </w:t>
            </w:r>
          </w:p>
        </w:tc>
        <w:tc>
          <w:tcPr>
            <w:tcW w:w="185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9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>
          <w:cantSplit w:val="true"/>
        </w:trPr>
        <w:tc>
          <w:tcPr>
            <w:tcW w:w="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K Sepsis Trust 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>
          <w:cantSplit w:val="true"/>
        </w:trPr>
        <w:tc>
          <w:tcPr>
            <w:tcW w:w="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49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uresis: urine production (yes/no) in preceding 18 hours, EMV: Eye Motor Verbal (Glasgow coma scale), CRT: capillary refill time, recent chemotherapy: in preceding 6 weeks, * pre-existent systolic blood pressure was provided in case. </w:t>
            </w:r>
          </w:p>
        </w:tc>
      </w:tr>
    </w:tbl>
    <w:p>
      <w:pPr>
        <w:pStyle w:val="Normal"/>
        <w:spacing w:lineRule="auto" w:line="240" w:before="0" w:after="0"/>
        <w:ind w:left="60" w:right="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right="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05200" cy="4226560"/>
            <wp:effectExtent l="0" t="0" r="0" b="0"/>
            <wp:docPr id="1" name="Afbeelding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1. Location of practice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0:12:00Z</dcterms:created>
  <dc:creator>Microsoft Office User</dc:creator>
  <dc:description/>
  <cp:keywords/>
  <dc:language>en-US</dc:language>
  <cp:lastModifiedBy>Microsoft Office User</cp:lastModifiedBy>
  <dcterms:modified xsi:type="dcterms:W3CDTF">2021-02-18T10:12:00Z</dcterms:modified>
  <cp:revision>2</cp:revision>
  <dc:subject/>
  <dc:title/>
</cp:coreProperties>
</file>